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09EED" w14:textId="50D2B601" w:rsidR="00E67F4C" w:rsidRPr="000E3D84" w:rsidRDefault="006C1FD2">
      <w:pPr>
        <w:rPr>
          <w:rFonts w:ascii="Times New Roman" w:hAnsi="Times New Roman" w:cs="Times New Roman"/>
          <w:szCs w:val="21"/>
        </w:rPr>
      </w:pPr>
      <w:r w:rsidRPr="000E3D84">
        <w:rPr>
          <w:rFonts w:ascii="Times New Roman" w:hAnsi="Times New Roman" w:cs="Times New Roman"/>
          <w:b/>
          <w:bCs/>
          <w:szCs w:val="21"/>
        </w:rPr>
        <w:t>Supplementary Table 3</w:t>
      </w:r>
      <w:r w:rsidR="00E67F4C" w:rsidRPr="000E3D84">
        <w:rPr>
          <w:rFonts w:ascii="Times New Roman" w:hAnsi="Times New Roman" w:cs="Times New Roman"/>
          <w:szCs w:val="21"/>
        </w:rPr>
        <w:t xml:space="preserve"> Description of floral visitor functional groups observed visiting plants in our stud</w:t>
      </w:r>
      <w:r w:rsidR="007746E6" w:rsidRPr="000E3D84">
        <w:rPr>
          <w:rFonts w:ascii="Times New Roman" w:hAnsi="Times New Roman" w:cs="Times New Roman" w:hint="eastAsia"/>
          <w:szCs w:val="21"/>
        </w:rPr>
        <w:t>y</w:t>
      </w:r>
      <w:r w:rsidR="00E67F4C" w:rsidRPr="000E3D84">
        <w:rPr>
          <w:rFonts w:ascii="Times New Roman" w:hAnsi="Times New Roman" w:cs="Times New Roman"/>
          <w:szCs w:val="21"/>
        </w:rPr>
        <w:t xml:space="preserve"> </w:t>
      </w:r>
      <w:r w:rsidR="00E1119D" w:rsidRPr="000E3D84">
        <w:rPr>
          <w:rFonts w:ascii="Times New Roman" w:hAnsi="Times New Roman" w:cs="Times New Roman"/>
          <w:szCs w:val="21"/>
        </w:rPr>
        <w:t>site</w:t>
      </w:r>
      <w:r w:rsidR="00E67F4C" w:rsidRPr="000E3D84">
        <w:rPr>
          <w:rFonts w:ascii="Times New Roman" w:hAnsi="Times New Roman" w:cs="Times New Roman"/>
          <w:szCs w:val="21"/>
        </w:rPr>
        <w:t>s</w:t>
      </w:r>
    </w:p>
    <w:p w14:paraId="769DB0AD" w14:textId="77777777" w:rsidR="004D08AF" w:rsidRPr="004D08AF" w:rsidRDefault="004D08AF">
      <w:pPr>
        <w:rPr>
          <w:rFonts w:ascii="Times New Roman" w:hAnsi="Times New Roman" w:cs="Times New Roman"/>
        </w:rPr>
      </w:pPr>
    </w:p>
    <w:tbl>
      <w:tblPr>
        <w:tblStyle w:val="6"/>
        <w:tblW w:w="9660" w:type="dxa"/>
        <w:tblLook w:val="04A0" w:firstRow="1" w:lastRow="0" w:firstColumn="1" w:lastColumn="0" w:noHBand="0" w:noVBand="1"/>
      </w:tblPr>
      <w:tblGrid>
        <w:gridCol w:w="2694"/>
        <w:gridCol w:w="1386"/>
        <w:gridCol w:w="5580"/>
      </w:tblGrid>
      <w:tr w:rsidR="00775616" w:rsidRPr="00E01A46" w14:paraId="2DC509B2" w14:textId="77777777" w:rsidTr="00EF4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A8FE119" w14:textId="77777777" w:rsidR="00F24FFE" w:rsidRPr="00E01A46" w:rsidRDefault="00F24FFE" w:rsidP="00775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loral visitor functional groups</w:t>
            </w:r>
          </w:p>
        </w:tc>
        <w:tc>
          <w:tcPr>
            <w:tcW w:w="1386" w:type="dxa"/>
            <w:noWrap/>
            <w:hideMark/>
          </w:tcPr>
          <w:p w14:paraId="1CBB467D" w14:textId="4C75B73B" w:rsidR="00F24FFE" w:rsidRPr="00E01A46" w:rsidRDefault="00EF44D8" w:rsidP="0077561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Pollination </w:t>
            </w:r>
            <w:r w:rsidR="00F24FFE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5580" w:type="dxa"/>
            <w:noWrap/>
            <w:hideMark/>
          </w:tcPr>
          <w:p w14:paraId="578BEB0C" w14:textId="77777777" w:rsidR="00F24FFE" w:rsidRPr="00E01A46" w:rsidRDefault="00F24FFE" w:rsidP="0077561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F24FFE" w:rsidRPr="00E01A46" w14:paraId="58DA6C6B" w14:textId="77777777" w:rsidTr="00EF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B11BF70" w14:textId="77777777" w:rsidR="00F24FFE" w:rsidRPr="00E01A46" w:rsidRDefault="00531875" w:rsidP="00775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="00F24FFE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mblebees</w:t>
            </w:r>
          </w:p>
        </w:tc>
        <w:tc>
          <w:tcPr>
            <w:tcW w:w="1386" w:type="dxa"/>
            <w:noWrap/>
            <w:hideMark/>
          </w:tcPr>
          <w:p w14:paraId="72EA1A5B" w14:textId="77777777" w:rsidR="00F24FFE" w:rsidRPr="00E01A46" w:rsidRDefault="00F24FFE" w:rsidP="007756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B</w:t>
            </w:r>
          </w:p>
        </w:tc>
        <w:tc>
          <w:tcPr>
            <w:tcW w:w="5580" w:type="dxa"/>
            <w:hideMark/>
          </w:tcPr>
          <w:p w14:paraId="1A01F9D7" w14:textId="11681257" w:rsidR="00F24FFE" w:rsidRPr="00E01A46" w:rsidRDefault="00F24FFE" w:rsidP="007756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es</w:t>
            </w:r>
            <w:r w:rsidR="008C473B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31875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within the genus </w:t>
            </w:r>
            <w:r w:rsidR="009D06A0" w:rsidRPr="00E01A46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Bombus</w:t>
            </w:r>
            <w:r w:rsidR="009D06A0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cial, efficient forager of pollen an</w:t>
            </w:r>
            <w:r w:rsidR="009D06A0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nectar, efficient recruiter, pollen carried on hind legs</w:t>
            </w:r>
            <w:r w:rsidR="00B111F8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E01A46" w:rsidRPr="00E01A46" w14:paraId="6CE7C127" w14:textId="77777777" w:rsidTr="00EF44D8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2FAE0C92" w14:textId="0850ACBB" w:rsidR="00E01A46" w:rsidRPr="00E01A46" w:rsidRDefault="00E01A46" w:rsidP="00E01A4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bookmarkStart w:id="0" w:name="OLE_LINK5"/>
            <w:bookmarkStart w:id="1" w:name="OLE_LINK6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rge solitary bees</w:t>
            </w:r>
            <w:bookmarkEnd w:id="0"/>
            <w:bookmarkEnd w:id="1"/>
          </w:p>
        </w:tc>
        <w:tc>
          <w:tcPr>
            <w:tcW w:w="1386" w:type="dxa"/>
            <w:noWrap/>
          </w:tcPr>
          <w:p w14:paraId="43250B7D" w14:textId="6094DABF" w:rsidR="00E01A46" w:rsidRPr="00E01A46" w:rsidRDefault="00E01A46" w:rsidP="00E01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L</w:t>
            </w:r>
          </w:p>
        </w:tc>
        <w:tc>
          <w:tcPr>
            <w:tcW w:w="5580" w:type="dxa"/>
          </w:tcPr>
          <w:p w14:paraId="7F369B10" w14:textId="719A8150" w:rsidR="00E01A46" w:rsidRPr="00E01A46" w:rsidRDefault="005C181A" w:rsidP="00E01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ativ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="00E01A46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es within the large bodies, so</w:t>
            </w:r>
            <w:r w:rsid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tary</w:t>
            </w:r>
            <w:r w:rsidR="00E01A46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orage</w:t>
            </w:r>
            <w:r w:rsidR="00E01A46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  <w:r w:rsidR="00E01A46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ollen and nectar, pollen carried on hind legs</w:t>
            </w:r>
          </w:p>
        </w:tc>
      </w:tr>
      <w:tr w:rsidR="00E01A46" w:rsidRPr="00E01A46" w14:paraId="73DE07A4" w14:textId="77777777" w:rsidTr="00EF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E7E315E" w14:textId="77777777" w:rsidR="00E01A46" w:rsidRPr="00E01A46" w:rsidRDefault="00E01A46" w:rsidP="00E01A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neybees</w:t>
            </w:r>
          </w:p>
        </w:tc>
        <w:tc>
          <w:tcPr>
            <w:tcW w:w="1386" w:type="dxa"/>
            <w:noWrap/>
            <w:hideMark/>
          </w:tcPr>
          <w:p w14:paraId="5A38BD96" w14:textId="77777777" w:rsidR="00E01A46" w:rsidRPr="00E01A46" w:rsidRDefault="00E01A46" w:rsidP="00E01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HB </w:t>
            </w:r>
          </w:p>
        </w:tc>
        <w:tc>
          <w:tcPr>
            <w:tcW w:w="5580" w:type="dxa"/>
            <w:noWrap/>
            <w:hideMark/>
          </w:tcPr>
          <w:p w14:paraId="4DCE068C" w14:textId="30113886" w:rsidR="00E01A46" w:rsidRPr="00AA1B27" w:rsidRDefault="005C181A" w:rsidP="00E01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auto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auto"/>
                <w:kern w:val="0"/>
                <w:sz w:val="16"/>
                <w:szCs w:val="16"/>
              </w:rPr>
              <w:t>pecific</w:t>
            </w:r>
            <w:r>
              <w:rPr>
                <w:rFonts w:ascii="Times New Roman" w:eastAsia="DengXian" w:hAnsi="Times New Roman" w:cs="Times New Roman"/>
                <w:color w:val="auto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auto"/>
                <w:kern w:val="0"/>
                <w:sz w:val="16"/>
                <w:szCs w:val="16"/>
              </w:rPr>
              <w:t>o</w:t>
            </w:r>
            <w:r w:rsidR="00AA1609" w:rsidRPr="00AA1609">
              <w:rPr>
                <w:rFonts w:ascii="Times New Roman" w:eastAsia="DengXian" w:hAnsi="Times New Roman" w:cs="Times New Roman" w:hint="eastAsia"/>
                <w:color w:val="auto"/>
                <w:kern w:val="0"/>
                <w:sz w:val="16"/>
                <w:szCs w:val="16"/>
              </w:rPr>
              <w:t>nly</w:t>
            </w:r>
            <w:r w:rsidR="00AA1609">
              <w:rPr>
                <w:rFonts w:ascii="Times New Roman" w:eastAsia="DengXian" w:hAnsi="Times New Roman" w:cs="Times New Roman"/>
                <w:i/>
                <w:iCs/>
                <w:color w:val="auto"/>
                <w:kern w:val="0"/>
                <w:sz w:val="16"/>
                <w:szCs w:val="16"/>
              </w:rPr>
              <w:t xml:space="preserve"> </w:t>
            </w:r>
            <w:proofErr w:type="spellStart"/>
            <w:r w:rsidR="00C859F7" w:rsidRPr="00C859F7">
              <w:rPr>
                <w:rFonts w:ascii="Times New Roman" w:eastAsia="DengXian" w:hAnsi="Times New Roman" w:cs="Times New Roman" w:hint="eastAsia"/>
                <w:i/>
                <w:iCs/>
                <w:color w:val="auto"/>
                <w:kern w:val="0"/>
                <w:sz w:val="16"/>
                <w:szCs w:val="16"/>
              </w:rPr>
              <w:t>A</w:t>
            </w:r>
            <w:r w:rsidR="00C859F7" w:rsidRPr="00C859F7">
              <w:rPr>
                <w:rFonts w:ascii="Times New Roman" w:eastAsia="DengXian" w:hAnsi="Times New Roman" w:cs="Times New Roman"/>
                <w:i/>
                <w:iCs/>
                <w:color w:val="auto"/>
                <w:kern w:val="0"/>
                <w:sz w:val="16"/>
                <w:szCs w:val="16"/>
              </w:rPr>
              <w:t>pis</w:t>
            </w:r>
            <w:proofErr w:type="spellEnd"/>
            <w:r w:rsidR="00C859F7" w:rsidRPr="00C859F7">
              <w:rPr>
                <w:rFonts w:ascii="Times New Roman" w:eastAsia="DengXian" w:hAnsi="Times New Roman" w:cs="Times New Roman"/>
                <w:i/>
                <w:iCs/>
                <w:color w:val="auto"/>
                <w:kern w:val="0"/>
                <w:sz w:val="16"/>
                <w:szCs w:val="16"/>
              </w:rPr>
              <w:t xml:space="preserve"> </w:t>
            </w:r>
            <w:proofErr w:type="spellStart"/>
            <w:r w:rsidR="00C859F7" w:rsidRPr="00C859F7">
              <w:rPr>
                <w:rFonts w:ascii="Times New Roman" w:eastAsia="DengXian" w:hAnsi="Times New Roman" w:cs="Times New Roman"/>
                <w:i/>
                <w:iCs/>
                <w:color w:val="auto"/>
                <w:kern w:val="0"/>
                <w:sz w:val="16"/>
                <w:szCs w:val="16"/>
              </w:rPr>
              <w:t>cerana</w:t>
            </w:r>
            <w:proofErr w:type="spellEnd"/>
            <w:r w:rsidR="00C859F7" w:rsidRPr="00C859F7">
              <w:rPr>
                <w:rFonts w:ascii="Times New Roman" w:eastAsia="DengXian" w:hAnsi="Times New Roman" w:cs="Times New Roman"/>
                <w:color w:val="auto"/>
                <w:kern w:val="0"/>
                <w:sz w:val="16"/>
                <w:szCs w:val="16"/>
              </w:rPr>
              <w:t xml:space="preserve"> </w:t>
            </w:r>
            <w:r w:rsidR="00C859F7">
              <w:rPr>
                <w:rFonts w:ascii="Times New Roman" w:eastAsia="DengXian" w:hAnsi="Times New Roman" w:cs="Times New Roman"/>
                <w:color w:val="auto"/>
                <w:kern w:val="0"/>
                <w:sz w:val="16"/>
                <w:szCs w:val="16"/>
              </w:rPr>
              <w:t>according to the field observation</w:t>
            </w:r>
            <w:r w:rsidR="00E01A46" w:rsidRPr="00AA1B27">
              <w:rPr>
                <w:rFonts w:ascii="Times New Roman" w:eastAsia="DengXian" w:hAnsi="Times New Roman" w:cs="Times New Roman" w:hint="eastAsia"/>
                <w:color w:val="auto"/>
                <w:kern w:val="0"/>
                <w:sz w:val="16"/>
                <w:szCs w:val="16"/>
              </w:rPr>
              <w:t>,</w:t>
            </w:r>
            <w:r w:rsidRPr="00AA1B27">
              <w:rPr>
                <w:rFonts w:ascii="Times New Roman" w:eastAsia="DengXian" w:hAnsi="Times New Roman" w:cs="Times New Roman"/>
                <w:color w:val="auto"/>
                <w:kern w:val="0"/>
                <w:sz w:val="16"/>
                <w:szCs w:val="16"/>
              </w:rPr>
              <w:t xml:space="preserve"> mostly domesticated</w:t>
            </w:r>
            <w:r>
              <w:rPr>
                <w:rFonts w:ascii="Times New Roman" w:eastAsia="DengXian" w:hAnsi="Times New Roman" w:cs="Times New Roman"/>
                <w:color w:val="auto"/>
                <w:kern w:val="0"/>
                <w:sz w:val="16"/>
                <w:szCs w:val="16"/>
              </w:rPr>
              <w:t xml:space="preserve"> by villagers near their house</w:t>
            </w:r>
            <w:r w:rsidR="00E01A46" w:rsidRPr="00AA1B27">
              <w:rPr>
                <w:rFonts w:ascii="Times New Roman" w:eastAsia="DengXian" w:hAnsi="Times New Roman" w:cs="Times New Roman"/>
                <w:color w:val="auto"/>
                <w:kern w:val="0"/>
                <w:sz w:val="16"/>
                <w:szCs w:val="16"/>
              </w:rPr>
              <w:t xml:space="preserve"> social, efficient forager of pollen and nectar, efficient recruiter, pollen carried on hind legs</w:t>
            </w:r>
          </w:p>
        </w:tc>
      </w:tr>
      <w:tr w:rsidR="00E01A46" w:rsidRPr="00E01A46" w14:paraId="39020E30" w14:textId="77777777" w:rsidTr="00EF44D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7D8162A" w14:textId="77777777" w:rsidR="00E01A46" w:rsidRPr="00E01A46" w:rsidRDefault="00E01A46" w:rsidP="00E01A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all bees</w:t>
            </w:r>
          </w:p>
        </w:tc>
        <w:tc>
          <w:tcPr>
            <w:tcW w:w="1386" w:type="dxa"/>
            <w:noWrap/>
            <w:hideMark/>
          </w:tcPr>
          <w:p w14:paraId="27D71F34" w14:textId="77777777" w:rsidR="00E01A46" w:rsidRPr="00AA1B27" w:rsidRDefault="00E01A46" w:rsidP="00E01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1B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B</w:t>
            </w:r>
          </w:p>
        </w:tc>
        <w:tc>
          <w:tcPr>
            <w:tcW w:w="5580" w:type="dxa"/>
            <w:noWrap/>
            <w:hideMark/>
          </w:tcPr>
          <w:p w14:paraId="02D4CE7C" w14:textId="17C726F8" w:rsidR="00E01A46" w:rsidRPr="00AA1B27" w:rsidRDefault="00AA1B27" w:rsidP="00E01A4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</w:pPr>
            <w:r>
              <w:rPr>
                <w:rFonts w:ascii="TimesNewRomanPSMT" w:eastAsia="TimesNewRomanPSMT" w:cs="TimesNewRomanPSMT" w:hint="eastAsia"/>
                <w:color w:val="auto"/>
                <w:kern w:val="0"/>
                <w:sz w:val="16"/>
                <w:szCs w:val="16"/>
              </w:rPr>
              <w:t>Bees</w:t>
            </w:r>
            <w:r w:rsidRPr="00AA1B27">
              <w:rPr>
                <w:rFonts w:ascii="宋体" w:eastAsia="宋体" w:hAnsi="宋体" w:cs="宋体" w:hint="eastAsia"/>
                <w:color w:val="auto"/>
                <w:kern w:val="0"/>
                <w:sz w:val="16"/>
                <w:szCs w:val="16"/>
              </w:rPr>
              <w:t xml:space="preserve"> </w:t>
            </w:r>
            <w:r w:rsidR="00E01A46" w:rsidRPr="00AA1B27">
              <w:rPr>
                <w:rFonts w:ascii="TimesNewRomanPSMT" w:eastAsia="TimesNewRomanPSMT" w:cs="TimesNewRomanPSMT" w:hint="eastAsia"/>
                <w:color w:val="auto"/>
                <w:kern w:val="0"/>
                <w:sz w:val="16"/>
                <w:szCs w:val="16"/>
              </w:rPr>
              <w:t>with</w:t>
            </w:r>
            <w:r w:rsidR="00E01A46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 xml:space="preserve"> small body size</w:t>
            </w:r>
            <w:r w:rsidR="005C181A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 xml:space="preserve">, </w:t>
            </w:r>
            <w:r w:rsidR="00E01A46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>ectothermic, fast flyer,</w:t>
            </w:r>
            <w:r w:rsidR="00E01A46" w:rsidRPr="00AA1B27">
              <w:rPr>
                <w:rFonts w:ascii="TimesNewRomanPSMT" w:eastAsia="TimesNewRomanPSMT" w:cs="TimesNewRomanPSMT" w:hint="eastAsia"/>
                <w:color w:val="auto"/>
                <w:kern w:val="0"/>
                <w:sz w:val="16"/>
                <w:szCs w:val="16"/>
              </w:rPr>
              <w:t xml:space="preserve"> </w:t>
            </w:r>
            <w:r w:rsidR="00E01A46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>solitary</w:t>
            </w:r>
            <w:r w:rsidR="005E3F4A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 xml:space="preserve"> </w:t>
            </w:r>
            <w:r w:rsidR="005E3F4A" w:rsidRPr="00AA1B27">
              <w:rPr>
                <w:rFonts w:ascii="TimesNewRomanPSMT" w:eastAsia="TimesNewRomanPSMT" w:cs="TimesNewRomanPSMT" w:hint="eastAsia"/>
                <w:color w:val="auto"/>
                <w:kern w:val="0"/>
                <w:sz w:val="16"/>
                <w:szCs w:val="16"/>
              </w:rPr>
              <w:t>or</w:t>
            </w:r>
            <w:r w:rsidR="005E3F4A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 xml:space="preserve"> </w:t>
            </w:r>
            <w:r w:rsidR="005E3F4A" w:rsidRPr="00AA1B27">
              <w:rPr>
                <w:rFonts w:ascii="TimesNewRomanPSMT" w:eastAsia="TimesNewRomanPSMT" w:cs="TimesNewRomanPSMT" w:hint="eastAsia"/>
                <w:color w:val="auto"/>
                <w:kern w:val="0"/>
                <w:sz w:val="16"/>
                <w:szCs w:val="16"/>
              </w:rPr>
              <w:t>social</w:t>
            </w:r>
            <w:r w:rsidR="00E01A46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 xml:space="preserve">, pollen carried on hind legs or the underside of abdomen, </w:t>
            </w:r>
            <w:r w:rsidR="005C181A" w:rsidRPr="00AA1B27">
              <w:rPr>
                <w:rFonts w:ascii="TimesNewRomanPSMT" w:eastAsia="TimesNewRomanPSMT" w:cs="TimesNewRomanPSMT" w:hint="eastAsia"/>
                <w:color w:val="auto"/>
                <w:kern w:val="0"/>
                <w:sz w:val="16"/>
                <w:szCs w:val="16"/>
              </w:rPr>
              <w:t>i</w:t>
            </w:r>
            <w:r w:rsidR="005C181A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>nclud</w:t>
            </w:r>
            <w:r w:rsidR="005C181A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>ing</w:t>
            </w:r>
            <w:r w:rsidR="005C181A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 xml:space="preserve"> members of Halictidae, </w:t>
            </w:r>
            <w:proofErr w:type="spellStart"/>
            <w:r w:rsidR="005C181A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>Andrenidae</w:t>
            </w:r>
            <w:bookmarkStart w:id="2" w:name="OLE_LINK13"/>
            <w:bookmarkStart w:id="3" w:name="OLE_LINK14"/>
            <w:bookmarkStart w:id="4" w:name="OLE_LINK15"/>
            <w:bookmarkStart w:id="5" w:name="OLE_LINK16"/>
            <w:bookmarkStart w:id="6" w:name="OLE_LINK17"/>
            <w:proofErr w:type="spellEnd"/>
            <w:r w:rsidR="005C181A">
              <w:rPr>
                <w:rFonts w:ascii="TimesNewRomanPSMT" w:eastAsia="TimesNewRomanPSMT" w:cs="TimesNewRomanPSMT" w:hint="eastAsia"/>
                <w:color w:val="auto"/>
                <w:kern w:val="0"/>
                <w:sz w:val="16"/>
                <w:szCs w:val="16"/>
              </w:rPr>
              <w:t>,</w:t>
            </w:r>
            <w:r w:rsidR="005C181A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 xml:space="preserve"> </w:t>
            </w:r>
            <w:r w:rsidR="005C181A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>Apidae</w:t>
            </w:r>
            <w:bookmarkEnd w:id="2"/>
            <w:bookmarkEnd w:id="3"/>
            <w:bookmarkEnd w:id="4"/>
            <w:bookmarkEnd w:id="5"/>
            <w:bookmarkEnd w:id="6"/>
            <w:r w:rsidR="005C181A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 xml:space="preserve">, </w:t>
            </w:r>
            <w:proofErr w:type="spellStart"/>
            <w:r w:rsidR="005C181A" w:rsidRPr="00AA1B27">
              <w:rPr>
                <w:rFonts w:ascii="TimesNewRomanPSMT" w:eastAsia="TimesNewRomanPSMT" w:cs="TimesNewRomanPSMT"/>
                <w:color w:val="auto"/>
                <w:kern w:val="0"/>
                <w:sz w:val="16"/>
                <w:szCs w:val="16"/>
              </w:rPr>
              <w:t>Megachilidae</w:t>
            </w:r>
            <w:proofErr w:type="spellEnd"/>
          </w:p>
        </w:tc>
      </w:tr>
      <w:tr w:rsidR="00E01A46" w:rsidRPr="00E01A46" w14:paraId="4290BA17" w14:textId="77777777" w:rsidTr="00EF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EE7288D" w14:textId="77777777" w:rsidR="00E01A46" w:rsidRPr="00E01A46" w:rsidRDefault="00E01A46" w:rsidP="00E01A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sps</w:t>
            </w:r>
          </w:p>
        </w:tc>
        <w:tc>
          <w:tcPr>
            <w:tcW w:w="1386" w:type="dxa"/>
            <w:noWrap/>
            <w:hideMark/>
          </w:tcPr>
          <w:p w14:paraId="250B5CED" w14:textId="76490586" w:rsidR="00E70D46" w:rsidRPr="00AA1B27" w:rsidRDefault="00E01A46" w:rsidP="00E01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A1B27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 w:rsidRPr="00AA1B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E70D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5580" w:type="dxa"/>
            <w:noWrap/>
            <w:hideMark/>
          </w:tcPr>
          <w:p w14:paraId="3FF8B050" w14:textId="69382534" w:rsidR="00E01A46" w:rsidRPr="00AA1B27" w:rsidRDefault="005C181A" w:rsidP="00E01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="0056235D" w:rsidRPr="00AA1B27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ostly</w:t>
            </w:r>
            <w:r w:rsidR="0056235D" w:rsidRPr="00AA1B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6235D" w:rsidRPr="00AA1B27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="00E01A46" w:rsidRPr="00AA1B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nivorous, some groups visit for nectar</w:t>
            </w:r>
            <w:r w:rsidR="00AA1B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E01A46" w:rsidRPr="00AA1B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ollen not carried on specific location on bod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AA1B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clu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g</w:t>
            </w:r>
            <w:r w:rsidRPr="00AA1B2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members of Vespidae</w:t>
            </w:r>
          </w:p>
        </w:tc>
      </w:tr>
      <w:tr w:rsidR="00D06C5E" w:rsidRPr="00E01A46" w14:paraId="0065B819" w14:textId="77777777" w:rsidTr="00EF44D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3DAB0EB" w14:textId="0072250A" w:rsidR="00D06C5E" w:rsidRPr="00E01A46" w:rsidRDefault="00D06C5E" w:rsidP="00D06C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ts</w:t>
            </w:r>
          </w:p>
        </w:tc>
        <w:tc>
          <w:tcPr>
            <w:tcW w:w="1386" w:type="dxa"/>
            <w:noWrap/>
          </w:tcPr>
          <w:p w14:paraId="77C1E6C2" w14:textId="360397D2" w:rsidR="00D06C5E" w:rsidRPr="00E01A46" w:rsidRDefault="00D06C5E" w:rsidP="00D06C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t</w:t>
            </w:r>
          </w:p>
        </w:tc>
        <w:tc>
          <w:tcPr>
            <w:tcW w:w="5580" w:type="dxa"/>
            <w:noWrap/>
          </w:tcPr>
          <w:p w14:paraId="64BEA250" w14:textId="51ED14C4" w:rsidR="00D06C5E" w:rsidRPr="00E01A46" w:rsidRDefault="00D06C5E" w:rsidP="00D06C5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1A46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Walking insects, pollen not carried on specific location on body, includ</w:t>
            </w:r>
            <w:r w:rsidR="005C181A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ing</w:t>
            </w:r>
            <w:r w:rsidRPr="00E01A46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 xml:space="preserve"> members of Formicidae</w:t>
            </w:r>
          </w:p>
        </w:tc>
      </w:tr>
      <w:tr w:rsidR="00D06C5E" w:rsidRPr="00E01A46" w14:paraId="437DC631" w14:textId="77777777" w:rsidTr="00EF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53FD3B4" w14:textId="77777777" w:rsidR="00D06C5E" w:rsidRPr="00E01A46" w:rsidRDefault="00D06C5E" w:rsidP="00D06C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verflies</w:t>
            </w:r>
          </w:p>
        </w:tc>
        <w:tc>
          <w:tcPr>
            <w:tcW w:w="1386" w:type="dxa"/>
            <w:noWrap/>
            <w:hideMark/>
          </w:tcPr>
          <w:p w14:paraId="3CA987F1" w14:textId="77777777" w:rsidR="00D06C5E" w:rsidRPr="00E01A46" w:rsidRDefault="00D06C5E" w:rsidP="00D06C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5580" w:type="dxa"/>
            <w:noWrap/>
            <w:hideMark/>
          </w:tcPr>
          <w:p w14:paraId="4ED10370" w14:textId="6CCB3496" w:rsidR="00D06C5E" w:rsidRPr="00E01A46" w:rsidRDefault="00BB231C" w:rsidP="00D06C5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OLE_LINK35"/>
            <w:bookmarkStart w:id="8" w:name="OLE_LINK36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</w:t>
            </w:r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st flying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bookmarkEnd w:id="7"/>
            <w:bookmarkEnd w:id="8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</w:t>
            </w:r>
            <w:r w:rsidR="00D06C5E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lies in family </w:t>
            </w:r>
            <w:proofErr w:type="spellStart"/>
            <w:r w:rsidR="00D06C5E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Syrphidae</w:t>
            </w:r>
            <w:proofErr w:type="spellEnd"/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with </w:t>
            </w:r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variable feeding time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</w:t>
            </w:r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l</w:t>
            </w:r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ong foraging season</w:t>
            </w:r>
            <w:r w:rsidR="00D06C5E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5C181A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rag</w:t>
            </w:r>
            <w:r w:rsidR="005C181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ng </w:t>
            </w:r>
            <w:r w:rsidR="005C181A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n pollen and nectar, </w:t>
            </w:r>
            <w:r w:rsidR="00D06C5E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llen not carried on specific location on body</w:t>
            </w:r>
          </w:p>
        </w:tc>
      </w:tr>
      <w:tr w:rsidR="00D06C5E" w:rsidRPr="00E01A46" w14:paraId="4C2C4446" w14:textId="77777777" w:rsidTr="00EF44D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B290BDC" w14:textId="77777777" w:rsidR="00D06C5E" w:rsidRPr="00E01A46" w:rsidRDefault="00D06C5E" w:rsidP="00D06C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 flies</w:t>
            </w:r>
          </w:p>
        </w:tc>
        <w:tc>
          <w:tcPr>
            <w:tcW w:w="1386" w:type="dxa"/>
            <w:noWrap/>
            <w:hideMark/>
          </w:tcPr>
          <w:p w14:paraId="00B8CA65" w14:textId="77777777" w:rsidR="00D06C5E" w:rsidRPr="00E01A46" w:rsidRDefault="00D06C5E" w:rsidP="00D06C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L</w:t>
            </w:r>
          </w:p>
        </w:tc>
        <w:tc>
          <w:tcPr>
            <w:tcW w:w="5580" w:type="dxa"/>
            <w:noWrap/>
            <w:hideMark/>
          </w:tcPr>
          <w:p w14:paraId="4C394581" w14:textId="54EB3A64" w:rsidR="00D06C5E" w:rsidRPr="00E01A46" w:rsidRDefault="00D06C5E" w:rsidP="00D06C5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Other flies</w:t>
            </w:r>
            <w:r w:rsidR="009E5DCF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clude members of </w:t>
            </w:r>
            <w:bookmarkStart w:id="9" w:name="OLE_LINK18"/>
            <w:bookmarkStart w:id="10" w:name="OLE_LINK19"/>
            <w:proofErr w:type="spellStart"/>
            <w:r w:rsidR="009E5DCF" w:rsidRPr="009E5D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Tachinidae</w:t>
            </w:r>
            <w:proofErr w:type="spellEnd"/>
            <w:r w:rsidR="009E5DC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,</w:t>
            </w:r>
            <w:r w:rsidR="009E5D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="009E5DCF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uscidae</w:t>
            </w:r>
            <w:proofErr w:type="spellEnd"/>
            <w:r w:rsidR="009E5DCF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bookmarkEnd w:id="9"/>
            <w:bookmarkEnd w:id="10"/>
            <w:r w:rsidR="009E5DCF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nd </w:t>
            </w:r>
            <w:bookmarkStart w:id="11" w:name="OLE_LINK33"/>
            <w:bookmarkStart w:id="12" w:name="OLE_LINK34"/>
            <w:proofErr w:type="spellStart"/>
            <w:r w:rsidR="009E5DCF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lliphoridae</w:t>
            </w:r>
            <w:proofErr w:type="spellEnd"/>
            <w:r w:rsidR="009E5D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,</w:t>
            </w:r>
            <w:bookmarkEnd w:id="11"/>
            <w:bookmarkEnd w:id="12"/>
            <w:r w:rsidR="009E5D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fferent from syrphid flies, small, inefficient, pollen not carried on specific location on body</w:t>
            </w:r>
          </w:p>
        </w:tc>
      </w:tr>
      <w:tr w:rsidR="00D06C5E" w:rsidRPr="00E01A46" w14:paraId="5FBAB1C7" w14:textId="77777777" w:rsidTr="00EF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17B46EF" w14:textId="77777777" w:rsidR="00D06C5E" w:rsidRPr="00E01A46" w:rsidRDefault="00D06C5E" w:rsidP="00D06C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tterflies</w:t>
            </w:r>
          </w:p>
        </w:tc>
        <w:tc>
          <w:tcPr>
            <w:tcW w:w="1386" w:type="dxa"/>
            <w:noWrap/>
            <w:hideMark/>
          </w:tcPr>
          <w:p w14:paraId="615CFF1C" w14:textId="77777777" w:rsidR="00D06C5E" w:rsidRPr="00E01A46" w:rsidRDefault="00D06C5E" w:rsidP="00D06C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F</w:t>
            </w:r>
          </w:p>
        </w:tc>
        <w:tc>
          <w:tcPr>
            <w:tcW w:w="5580" w:type="dxa"/>
            <w:noWrap/>
            <w:hideMark/>
          </w:tcPr>
          <w:p w14:paraId="582D5FA2" w14:textId="60AD711B" w:rsidR="00D06C5E" w:rsidRPr="00AA1B27" w:rsidRDefault="009E5DCF" w:rsidP="00AA1B27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3" w:name="OLE_LINK7"/>
            <w:bookmarkStart w:id="14" w:name="OLE_LINK8"/>
            <w:bookmarkStart w:id="15" w:name="OLE_LINK9"/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Lepidoptera</w:t>
            </w:r>
            <w:bookmarkEnd w:id="13"/>
            <w:bookmarkEnd w:id="14"/>
            <w:bookmarkEnd w:id="15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BB231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specie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except hawkmoths,</w:t>
            </w:r>
            <w:r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</w:t>
            </w:r>
            <w:r w:rsidR="00D06C5E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ectar foragers, long foraging times, fly long distances, narrow thermal requirements, forage on low concentrated nectar, pollen not carried on specific location on body</w:t>
            </w:r>
          </w:p>
        </w:tc>
      </w:tr>
      <w:tr w:rsidR="00D06C5E" w:rsidRPr="00E01A46" w14:paraId="244E5293" w14:textId="77777777" w:rsidTr="00EF44D8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842F6A9" w14:textId="77777777" w:rsidR="00D06C5E" w:rsidRPr="00E01A46" w:rsidRDefault="00D06C5E" w:rsidP="00D06C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wk moths</w:t>
            </w:r>
          </w:p>
        </w:tc>
        <w:tc>
          <w:tcPr>
            <w:tcW w:w="1386" w:type="dxa"/>
            <w:noWrap/>
            <w:hideMark/>
          </w:tcPr>
          <w:p w14:paraId="5BFD834A" w14:textId="77777777" w:rsidR="00D06C5E" w:rsidRPr="00E01A46" w:rsidRDefault="00D06C5E" w:rsidP="00D06C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M</w:t>
            </w:r>
          </w:p>
        </w:tc>
        <w:tc>
          <w:tcPr>
            <w:tcW w:w="5580" w:type="dxa"/>
            <w:noWrap/>
            <w:hideMark/>
          </w:tcPr>
          <w:p w14:paraId="27A29C2E" w14:textId="7549361D" w:rsidR="00D06C5E" w:rsidRPr="00E01A46" w:rsidRDefault="00BB231C" w:rsidP="00D06C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Species in </w:t>
            </w:r>
            <w:proofErr w:type="spellStart"/>
            <w:r w:rsidR="00614193" w:rsidRPr="00614193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phingida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="00614193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(L</w:t>
            </w:r>
            <w:r w:rsidR="00614193" w:rsidRPr="00E01A46">
              <w:rPr>
                <w:rFonts w:ascii="Times New Roman" w:hAnsi="Times New Roman" w:cs="Times New Roman"/>
                <w:kern w:val="0"/>
                <w:sz w:val="16"/>
                <w:szCs w:val="16"/>
              </w:rPr>
              <w:t>epidoptera</w:t>
            </w:r>
            <w:r w:rsidR="00614193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), </w:t>
            </w:r>
            <w:r w:rsidR="00D06C5E" w:rsidRPr="00E01A46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rapid</w:t>
            </w:r>
            <w:r w:rsidR="00614193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and</w:t>
            </w:r>
            <w:r w:rsidR="00D06C5E" w:rsidRPr="00E01A46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sustained flying,</w:t>
            </w:r>
            <w:r w:rsidR="00D06C5E" w:rsidRPr="00E01A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06C5E" w:rsidRPr="00E01A46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hover</w:t>
            </w:r>
            <w:r w:rsidR="00614193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="00D06C5E" w:rsidRPr="00E01A46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n midair while feeding on nectar from flowers</w:t>
            </w:r>
          </w:p>
        </w:tc>
      </w:tr>
      <w:tr w:rsidR="00D06C5E" w:rsidRPr="00E01A46" w14:paraId="5F8EC2B3" w14:textId="77777777" w:rsidTr="00EF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77CED5F" w14:textId="77777777" w:rsidR="00D06C5E" w:rsidRPr="00E01A46" w:rsidRDefault="00D06C5E" w:rsidP="00D06C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etles</w:t>
            </w:r>
          </w:p>
        </w:tc>
        <w:tc>
          <w:tcPr>
            <w:tcW w:w="1386" w:type="dxa"/>
            <w:noWrap/>
            <w:hideMark/>
          </w:tcPr>
          <w:p w14:paraId="4EAB1ECB" w14:textId="77777777" w:rsidR="00D06C5E" w:rsidRPr="00E01A46" w:rsidRDefault="00D06C5E" w:rsidP="00D06C5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5580" w:type="dxa"/>
            <w:noWrap/>
            <w:hideMark/>
          </w:tcPr>
          <w:p w14:paraId="15C91DF3" w14:textId="1C33C43F" w:rsidR="00D06C5E" w:rsidRPr="00E01A46" w:rsidRDefault="00537F9D" w:rsidP="00D06C5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ostly p</w:t>
            </w:r>
            <w:r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ollen eaters, inefficient, short flying range,</w:t>
            </w:r>
            <w:r w:rsidRPr="00AA1B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llen not carried in specific location on body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,</w:t>
            </w:r>
            <w:r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clud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ng</w:t>
            </w:r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Scarabaeidae</w:t>
            </w:r>
            <w:proofErr w:type="spellEnd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="009E5DCF" w:rsidRPr="00AA1B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antharidae</w:t>
            </w:r>
            <w:proofErr w:type="spellEnd"/>
            <w:r w:rsidR="009E5DCF" w:rsidRPr="00AA1B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,</w:t>
            </w:r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bookmarkStart w:id="16" w:name="OLE_LINK23"/>
            <w:bookmarkStart w:id="17" w:name="OLE_LINK24"/>
            <w:proofErr w:type="spellStart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leridae</w:t>
            </w:r>
            <w:proofErr w:type="spellEnd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bookmarkEnd w:id="16"/>
            <w:bookmarkEnd w:id="17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nd </w:t>
            </w:r>
            <w:bookmarkStart w:id="18" w:name="OLE_LINK28"/>
            <w:bookmarkStart w:id="19" w:name="OLE_LINK29"/>
            <w:bookmarkStart w:id="20" w:name="OLE_LINK25"/>
            <w:bookmarkStart w:id="21" w:name="OLE_LINK26"/>
            <w:bookmarkStart w:id="22" w:name="OLE_LINK27"/>
            <w:bookmarkStart w:id="23" w:name="OLE_LINK32"/>
            <w:proofErr w:type="spellStart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Buprestidae</w:t>
            </w:r>
            <w:bookmarkEnd w:id="18"/>
            <w:bookmarkEnd w:id="19"/>
            <w:proofErr w:type="spellEnd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bookmarkEnd w:id="20"/>
            <w:bookmarkEnd w:id="21"/>
            <w:bookmarkEnd w:id="22"/>
            <w:bookmarkEnd w:id="23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bookmarkStart w:id="24" w:name="OLE_LINK30"/>
            <w:bookmarkStart w:id="25" w:name="OLE_LINK31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oleoptera</w:t>
            </w:r>
            <w:bookmarkEnd w:id="24"/>
            <w:bookmarkEnd w:id="25"/>
            <w:r w:rsidR="009E5DCF" w:rsidRPr="00AA1B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  <w:r w:rsidR="009E5D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</w:p>
        </w:tc>
      </w:tr>
      <w:tr w:rsidR="00D06C5E" w:rsidRPr="00E01A46" w14:paraId="01DBFCE6" w14:textId="77777777" w:rsidTr="00EF44D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2D03B8D" w14:textId="4061A495" w:rsidR="00D06C5E" w:rsidRPr="00E01A46" w:rsidRDefault="00D06C5E" w:rsidP="00D06C5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Oth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nsects</w:t>
            </w:r>
          </w:p>
        </w:tc>
        <w:tc>
          <w:tcPr>
            <w:tcW w:w="1386" w:type="dxa"/>
            <w:noWrap/>
            <w:hideMark/>
          </w:tcPr>
          <w:p w14:paraId="098940A1" w14:textId="3C1F6E14" w:rsidR="00D06C5E" w:rsidRPr="00E01A46" w:rsidRDefault="00D06C5E" w:rsidP="00D06C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5580" w:type="dxa"/>
            <w:noWrap/>
            <w:hideMark/>
          </w:tcPr>
          <w:p w14:paraId="71812100" w14:textId="2A6B22DB" w:rsidR="00D06C5E" w:rsidRPr="00E01A46" w:rsidRDefault="00D06C5E" w:rsidP="00D06C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ying insect</w:t>
            </w:r>
            <w:r w:rsidR="009E5DC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9E5DCF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</w:t>
            </w:r>
            <w:r w:rsidR="009E5DCF" w:rsidRPr="00E01A4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cludes</w:t>
            </w:r>
            <w:r w:rsidR="009E5DCF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E5DCF" w:rsidRPr="00E01A4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members</w:t>
            </w:r>
            <w:r w:rsidR="009E5DCF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9E5DCF" w:rsidRPr="00E01A4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of</w:t>
            </w:r>
            <w:r w:rsidR="009E5DCF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6" w:name="OLE_LINK20"/>
            <w:bookmarkStart w:id="27" w:name="OLE_LINK21"/>
            <w:bookmarkStart w:id="28" w:name="OLE_LINK22"/>
            <w:proofErr w:type="spellStart"/>
            <w:r w:rsidR="009E5DCF"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ntatomoidea</w:t>
            </w:r>
            <w:bookmarkEnd w:id="26"/>
            <w:bookmarkEnd w:id="27"/>
            <w:bookmarkEnd w:id="28"/>
            <w:proofErr w:type="spellEnd"/>
            <w:r w:rsidR="006141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70D4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and</w:t>
            </w:r>
            <w:r w:rsidR="00E70D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141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 tiny bugs</w:t>
            </w:r>
            <w:r w:rsidRPr="00E01A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pollen not carried on specific location on body</w:t>
            </w:r>
            <w:r w:rsidR="00E70D46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E70D4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mostly with limited pollination efficiency</w:t>
            </w:r>
          </w:p>
        </w:tc>
      </w:tr>
    </w:tbl>
    <w:p w14:paraId="6F81AA24" w14:textId="77777777" w:rsidR="00E67F4C" w:rsidRPr="004D08AF" w:rsidRDefault="00E67F4C">
      <w:pPr>
        <w:rPr>
          <w:rFonts w:ascii="Times New Roman" w:hAnsi="Times New Roman" w:cs="Times New Roman"/>
        </w:rPr>
      </w:pPr>
    </w:p>
    <w:sectPr w:rsidR="00E67F4C" w:rsidRPr="004D08AF" w:rsidSect="00F24FF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swiss"/>
    <w:pitch w:val="default"/>
    <w:sig w:usb0="00002A87" w:usb1="080E0000" w:usb2="00000010" w:usb3="00000000" w:csb0="0004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76"/>
    <w:rsid w:val="000C3138"/>
    <w:rsid w:val="000E3D84"/>
    <w:rsid w:val="001F0CF5"/>
    <w:rsid w:val="00206A08"/>
    <w:rsid w:val="002D682E"/>
    <w:rsid w:val="00416AB1"/>
    <w:rsid w:val="004D08AF"/>
    <w:rsid w:val="004E3245"/>
    <w:rsid w:val="00531875"/>
    <w:rsid w:val="00537F9D"/>
    <w:rsid w:val="0056235D"/>
    <w:rsid w:val="005C181A"/>
    <w:rsid w:val="005E3F4A"/>
    <w:rsid w:val="00614193"/>
    <w:rsid w:val="006C1FD2"/>
    <w:rsid w:val="006D1976"/>
    <w:rsid w:val="006E16D6"/>
    <w:rsid w:val="007746E6"/>
    <w:rsid w:val="00775616"/>
    <w:rsid w:val="008118D6"/>
    <w:rsid w:val="008343ED"/>
    <w:rsid w:val="008A0704"/>
    <w:rsid w:val="008C473B"/>
    <w:rsid w:val="009B1FF2"/>
    <w:rsid w:val="009D06A0"/>
    <w:rsid w:val="009E5DCF"/>
    <w:rsid w:val="00A46256"/>
    <w:rsid w:val="00A70FFD"/>
    <w:rsid w:val="00A86866"/>
    <w:rsid w:val="00AA1609"/>
    <w:rsid w:val="00AA1B27"/>
    <w:rsid w:val="00B111F8"/>
    <w:rsid w:val="00BB231C"/>
    <w:rsid w:val="00BE0630"/>
    <w:rsid w:val="00C859F7"/>
    <w:rsid w:val="00D06C5E"/>
    <w:rsid w:val="00D45ACE"/>
    <w:rsid w:val="00D510C8"/>
    <w:rsid w:val="00E01A46"/>
    <w:rsid w:val="00E1119D"/>
    <w:rsid w:val="00E66F87"/>
    <w:rsid w:val="00E67F4C"/>
    <w:rsid w:val="00E70D46"/>
    <w:rsid w:val="00EF44D8"/>
    <w:rsid w:val="00EF570E"/>
    <w:rsid w:val="00F01F0E"/>
    <w:rsid w:val="00F03F76"/>
    <w:rsid w:val="00F24FFE"/>
    <w:rsid w:val="00F61E74"/>
    <w:rsid w:val="00F67443"/>
    <w:rsid w:val="00FE57E6"/>
    <w:rsid w:val="00FF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1C0A"/>
  <w15:chartTrackingRefBased/>
  <w15:docId w15:val="{29E10CC2-A576-4076-A3B7-FD9F14EE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List Table 3"/>
    <w:basedOn w:val="a1"/>
    <w:uiPriority w:val="48"/>
    <w:rsid w:val="00F24FF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6-5">
    <w:name w:val="List Table 6 Colorful Accent 5"/>
    <w:basedOn w:val="a1"/>
    <w:uiPriority w:val="51"/>
    <w:rsid w:val="00D510C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">
    <w:name w:val="List Table 6 Colorful"/>
    <w:basedOn w:val="a1"/>
    <w:uiPriority w:val="51"/>
    <w:rsid w:val="00D510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1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夏</dc:creator>
  <cp:keywords/>
  <dc:description/>
  <cp:lastModifiedBy>JZX</cp:lastModifiedBy>
  <cp:revision>16</cp:revision>
  <dcterms:created xsi:type="dcterms:W3CDTF">2022-08-09T03:18:00Z</dcterms:created>
  <dcterms:modified xsi:type="dcterms:W3CDTF">2022-10-30T00:13:00Z</dcterms:modified>
</cp:coreProperties>
</file>